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CD9659" w14:textId="77777777" w:rsidR="006D5621" w:rsidRPr="00C31F31" w:rsidRDefault="006D5621" w:rsidP="006D5621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C31F31">
        <w:rPr>
          <w:rFonts w:asciiTheme="majorBidi" w:hAnsiTheme="majorBidi" w:cstheme="majorBidi"/>
          <w:b/>
          <w:bCs/>
          <w:sz w:val="24"/>
          <w:szCs w:val="24"/>
        </w:rPr>
        <w:t>S4 Table</w:t>
      </w:r>
      <w:bookmarkStart w:id="0" w:name="_Hlk148159089"/>
      <w:r w:rsidRPr="00C31F31">
        <w:rPr>
          <w:rFonts w:asciiTheme="majorBidi" w:hAnsiTheme="majorBidi" w:cstheme="majorBidi"/>
          <w:b/>
          <w:bCs/>
          <w:sz w:val="24"/>
          <w:szCs w:val="24"/>
        </w:rPr>
        <w:t>: Study design of included studie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D5621" w:rsidRPr="00C31F31" w14:paraId="19C51D49" w14:textId="77777777" w:rsidTr="00567E6F">
        <w:tc>
          <w:tcPr>
            <w:tcW w:w="4508" w:type="dxa"/>
          </w:tcPr>
          <w:p w14:paraId="430D9598" w14:textId="77777777" w:rsidR="006D5621" w:rsidRPr="00C31F31" w:rsidRDefault="006D5621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4508" w:type="dxa"/>
          </w:tcPr>
          <w:p w14:paraId="7B30CA12" w14:textId="77777777" w:rsidR="006D5621" w:rsidRPr="00C31F31" w:rsidRDefault="006D5621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studies (%)</w:t>
            </w:r>
          </w:p>
        </w:tc>
      </w:tr>
      <w:tr w:rsidR="006D5621" w:rsidRPr="00C31F31" w14:paraId="36173451" w14:textId="77777777" w:rsidTr="00567E6F">
        <w:tc>
          <w:tcPr>
            <w:tcW w:w="4508" w:type="dxa"/>
          </w:tcPr>
          <w:p w14:paraId="3A014007" w14:textId="77777777" w:rsidR="006D5621" w:rsidRPr="00C31F31" w:rsidRDefault="006D5621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quasi-experimental</w:t>
            </w:r>
          </w:p>
        </w:tc>
        <w:tc>
          <w:tcPr>
            <w:tcW w:w="4508" w:type="dxa"/>
          </w:tcPr>
          <w:p w14:paraId="5D022375" w14:textId="230887E7" w:rsidR="006D5621" w:rsidRPr="00C31F31" w:rsidRDefault="006D5621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1 (8.3) </w:t>
            </w:r>
            <w:sdt>
              <w:sdtPr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ag w:val="MENDELEY_CITATION_v3_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"/>
                <w:id w:val="1948587135"/>
                <w:placeholder>
                  <w:docPart w:val="6661FB7467854AB2A2A01D7A34687A71"/>
                </w:placeholder>
              </w:sdtPr>
              <w:sdtContent>
                <w:r w:rsidR="00FE1D52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[</w:t>
                </w:r>
                <w:r w:rsidRPr="00C31F31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42</w:t>
                </w:r>
                <w:r w:rsidR="00FE1D52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</w:tr>
      <w:tr w:rsidR="006D5621" w:rsidRPr="00C31F31" w14:paraId="17464351" w14:textId="77777777" w:rsidTr="00567E6F">
        <w:tc>
          <w:tcPr>
            <w:tcW w:w="4508" w:type="dxa"/>
          </w:tcPr>
          <w:p w14:paraId="333EE816" w14:textId="77777777" w:rsidR="006D5621" w:rsidRPr="00C31F31" w:rsidRDefault="006D5621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Quantitative </w:t>
            </w:r>
          </w:p>
        </w:tc>
        <w:tc>
          <w:tcPr>
            <w:tcW w:w="4508" w:type="dxa"/>
          </w:tcPr>
          <w:p w14:paraId="0F5A539C" w14:textId="4A28ECBE" w:rsidR="006D5621" w:rsidRPr="00C31F31" w:rsidRDefault="006D5621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4 (33.3) </w:t>
            </w:r>
            <w:sdt>
              <w:sdtPr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ag w:val="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"/>
                <w:id w:val="-428735880"/>
                <w:placeholder>
                  <w:docPart w:val="E979AA0DAFE84DD887E02BCE0CEBD6C2"/>
                </w:placeholder>
              </w:sdtPr>
              <w:sdtContent>
                <w:r w:rsidR="00FE1D52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[</w:t>
                </w:r>
                <w:r w:rsidRPr="00C31F31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9,38,41,45</w:t>
                </w:r>
                <w:r w:rsidR="00FE1D52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</w:tr>
      <w:tr w:rsidR="006D5621" w:rsidRPr="00C31F31" w14:paraId="18923999" w14:textId="77777777" w:rsidTr="00567E6F">
        <w:tc>
          <w:tcPr>
            <w:tcW w:w="4508" w:type="dxa"/>
          </w:tcPr>
          <w:p w14:paraId="7D914460" w14:textId="77777777" w:rsidR="006D5621" w:rsidRPr="00C31F31" w:rsidRDefault="006D5621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Randomised control trial</w:t>
            </w:r>
          </w:p>
        </w:tc>
        <w:tc>
          <w:tcPr>
            <w:tcW w:w="4508" w:type="dxa"/>
          </w:tcPr>
          <w:p w14:paraId="48F921CB" w14:textId="01E97064" w:rsidR="006D5621" w:rsidRPr="00C31F31" w:rsidRDefault="006D5621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7 (58.4) </w:t>
            </w:r>
            <w:sdt>
              <w:sdtPr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ag w:val="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"/>
                <w:id w:val="427544996"/>
                <w:placeholder>
                  <w:docPart w:val="12AE27C5FD9446EF90C2BDBC412B81A7"/>
                </w:placeholder>
              </w:sdtPr>
              <w:sdtContent>
                <w:r w:rsidR="00FE1D52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[</w:t>
                </w:r>
                <w:r w:rsidRPr="00C31F31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2,10,37,39,40,43,44</w:t>
                </w:r>
                <w:r w:rsidR="00FE1D52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]</w:t>
                </w:r>
                <w:r w:rsidRPr="00C31F31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 xml:space="preserve"> </w:t>
                </w:r>
              </w:sdtContent>
            </w:sdt>
          </w:p>
        </w:tc>
      </w:tr>
    </w:tbl>
    <w:p w14:paraId="5816AB51" w14:textId="77777777" w:rsidR="006D5621" w:rsidRDefault="006D5621"/>
    <w:sectPr w:rsidR="006D5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621"/>
    <w:rsid w:val="002136F0"/>
    <w:rsid w:val="006D5621"/>
    <w:rsid w:val="00FE1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D04FC"/>
  <w15:chartTrackingRefBased/>
  <w15:docId w15:val="{771C3B7F-8470-4810-A221-60F3B3635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62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562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562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562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562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562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562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562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562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562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56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56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56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56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56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56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56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56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56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56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56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562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56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562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D56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562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D56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56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56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56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D5621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6661FB7467854AB2A2A01D7A34687A7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7438189-C912-4113-BC0D-493E4208D8E7}"/>
      </w:docPartPr>
      <w:docPartBody>
        <w:p w:rsidR="00000000" w:rsidRDefault="00693221" w:rsidP="00693221">
          <w:pPr>
            <w:pStyle w:val="6661FB7467854AB2A2A01D7A34687A71"/>
          </w:pPr>
          <w:r w:rsidRPr="00FF3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979AA0DAFE84DD887E02BCE0CEBD6C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D9E039E-BFB4-45BC-AEDE-23BD07BC9840}"/>
      </w:docPartPr>
      <w:docPartBody>
        <w:p w:rsidR="00000000" w:rsidRDefault="00693221" w:rsidP="00693221">
          <w:pPr>
            <w:pStyle w:val="E979AA0DAFE84DD887E02BCE0CEBD6C2"/>
          </w:pPr>
          <w:r w:rsidRPr="00FF3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2AE27C5FD9446EF90C2BDBC412B81A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2FB4052-9D90-449A-8EA7-F04DDB634F5F}"/>
      </w:docPartPr>
      <w:docPartBody>
        <w:p w:rsidR="00000000" w:rsidRDefault="00693221" w:rsidP="00693221">
          <w:pPr>
            <w:pStyle w:val="12AE27C5FD9446EF90C2BDBC412B81A7"/>
          </w:pPr>
          <w:r w:rsidRPr="00FF3D73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221"/>
    <w:rsid w:val="002136F0"/>
    <w:rsid w:val="00693221"/>
    <w:rsid w:val="00B80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93221"/>
    <w:rPr>
      <w:color w:val="808080"/>
    </w:rPr>
  </w:style>
  <w:style w:type="paragraph" w:customStyle="1" w:styleId="6661FB7467854AB2A2A01D7A34687A71">
    <w:name w:val="6661FB7467854AB2A2A01D7A34687A71"/>
    <w:rsid w:val="00693221"/>
  </w:style>
  <w:style w:type="paragraph" w:customStyle="1" w:styleId="E979AA0DAFE84DD887E02BCE0CEBD6C2">
    <w:name w:val="E979AA0DAFE84DD887E02BCE0CEBD6C2"/>
    <w:rsid w:val="00693221"/>
  </w:style>
  <w:style w:type="paragraph" w:customStyle="1" w:styleId="12AE27C5FD9446EF90C2BDBC412B81A7">
    <w:name w:val="12AE27C5FD9446EF90C2BDBC412B81A7"/>
    <w:rsid w:val="0069322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dathir Mohamed</dc:creator>
  <cp:keywords/>
  <dc:description/>
  <cp:lastModifiedBy>Mudathir Mohamed</cp:lastModifiedBy>
  <cp:revision>2</cp:revision>
  <dcterms:created xsi:type="dcterms:W3CDTF">2024-09-20T15:42:00Z</dcterms:created>
  <dcterms:modified xsi:type="dcterms:W3CDTF">2024-09-20T16:04:00Z</dcterms:modified>
</cp:coreProperties>
</file>